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4E648" w14:textId="77777777" w:rsidR="00B81C11" w:rsidRPr="00342518" w:rsidRDefault="00B81C11" w:rsidP="00B81C11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</w:t>
      </w:r>
      <w:r w:rsidRPr="00342518">
        <w:rPr>
          <w:rFonts w:ascii="Arial" w:hAnsi="Arial" w:cs="Arial"/>
          <w:b/>
          <w:sz w:val="24"/>
          <w:szCs w:val="24"/>
        </w:rPr>
        <w:t xml:space="preserve">. Fully Adjusted </w:t>
      </w:r>
      <w:r w:rsidRPr="00342518">
        <w:rPr>
          <w:rFonts w:ascii="Arial" w:hAnsi="Arial" w:cs="Arial"/>
          <w:b/>
          <w:color w:val="000000"/>
          <w:sz w:val="24"/>
          <w:szCs w:val="24"/>
        </w:rPr>
        <w:t>Cox Proportional Hazard Regressio</w:t>
      </w:r>
      <w:r>
        <w:rPr>
          <w:rFonts w:ascii="Arial" w:hAnsi="Arial" w:cs="Arial"/>
          <w:b/>
          <w:color w:val="000000"/>
          <w:sz w:val="24"/>
          <w:szCs w:val="24"/>
        </w:rPr>
        <w:t xml:space="preserve">n Models for RHR and Reoffending as </w:t>
      </w:r>
      <w:r w:rsidRPr="00342518">
        <w:rPr>
          <w:rFonts w:ascii="Arial" w:hAnsi="Arial" w:cs="Arial"/>
          <w:b/>
          <w:color w:val="000000"/>
          <w:sz w:val="24"/>
          <w:szCs w:val="24"/>
        </w:rPr>
        <w:t xml:space="preserve">Any Conviction, Violent Convictions and Non-Violent Convictions with the First </w:t>
      </w:r>
      <w:r>
        <w:rPr>
          <w:rFonts w:ascii="Arial" w:hAnsi="Arial" w:cs="Arial"/>
          <w:b/>
          <w:color w:val="000000"/>
          <w:sz w:val="24"/>
          <w:szCs w:val="24"/>
        </w:rPr>
        <w:t>Conviction and Reoffending after Conscription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927"/>
        <w:gridCol w:w="2611"/>
        <w:gridCol w:w="1926"/>
      </w:tblGrid>
      <w:tr w:rsidR="00B81C11" w:rsidRPr="00FD426F" w14:paraId="7BAE5866" w14:textId="77777777" w:rsidTr="0055198A">
        <w:tc>
          <w:tcPr>
            <w:tcW w:w="2694" w:type="dxa"/>
            <w:tcBorders>
              <w:top w:val="single" w:sz="4" w:space="0" w:color="auto"/>
            </w:tcBorders>
          </w:tcPr>
          <w:p w14:paraId="36834601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52152C7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4A7181E5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F9113B7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B81C11" w:rsidRPr="00FD426F" w14:paraId="60FB5D21" w14:textId="77777777" w:rsidTr="0055198A">
        <w:tc>
          <w:tcPr>
            <w:tcW w:w="2694" w:type="dxa"/>
            <w:tcBorders>
              <w:bottom w:val="single" w:sz="4" w:space="0" w:color="auto"/>
            </w:tcBorders>
          </w:tcPr>
          <w:p w14:paraId="6A824A3F" w14:textId="77777777" w:rsidR="00B81C11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3674335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Qu</w:t>
            </w:r>
            <w:r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ntiles for RHR in bp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B8A0672" w14:textId="77777777" w:rsidR="00B81C11" w:rsidRPr="00FD426F" w:rsidRDefault="00B81C11" w:rsidP="00B81C11">
            <w:pPr>
              <w:tabs>
                <w:tab w:val="left" w:pos="1159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403D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0926141E" w14:textId="77777777" w:rsidR="00B81C11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4DE6811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ntiles for RHR in bpm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34B0B40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403D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d</w:t>
            </w:r>
          </w:p>
        </w:tc>
      </w:tr>
      <w:tr w:rsidR="00B81C11" w:rsidRPr="00FD426F" w14:paraId="46057EF8" w14:textId="77777777" w:rsidTr="0055198A">
        <w:tc>
          <w:tcPr>
            <w:tcW w:w="2694" w:type="dxa"/>
            <w:tcBorders>
              <w:top w:val="single" w:sz="4" w:space="0" w:color="auto"/>
            </w:tcBorders>
          </w:tcPr>
          <w:p w14:paraId="2630B4C0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592E398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5F3220BF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11F3A1F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1C11" w:rsidRPr="00FD426F" w14:paraId="1018E276" w14:textId="77777777" w:rsidTr="0055198A">
        <w:tc>
          <w:tcPr>
            <w:tcW w:w="2694" w:type="dxa"/>
          </w:tcPr>
          <w:p w14:paraId="5BE4C36A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980" w:type="dxa"/>
          </w:tcPr>
          <w:p w14:paraId="722992BF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5 (1.12, 1.19)</w:t>
            </w:r>
          </w:p>
        </w:tc>
        <w:tc>
          <w:tcPr>
            <w:tcW w:w="2697" w:type="dxa"/>
          </w:tcPr>
          <w:p w14:paraId="3FEF900A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979" w:type="dxa"/>
          </w:tcPr>
          <w:p w14:paraId="6475A3C6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5 (1.11, 1.19)</w:t>
            </w:r>
          </w:p>
        </w:tc>
      </w:tr>
      <w:tr w:rsidR="00B81C11" w:rsidRPr="00FD426F" w14:paraId="02B6D954" w14:textId="77777777" w:rsidTr="0055198A">
        <w:tc>
          <w:tcPr>
            <w:tcW w:w="2694" w:type="dxa"/>
          </w:tcPr>
          <w:p w14:paraId="25B48230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80" w:type="dxa"/>
          </w:tcPr>
          <w:p w14:paraId="18F3438E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8, 1.15)</w:t>
            </w:r>
          </w:p>
        </w:tc>
        <w:tc>
          <w:tcPr>
            <w:tcW w:w="2697" w:type="dxa"/>
          </w:tcPr>
          <w:p w14:paraId="47736970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79" w:type="dxa"/>
          </w:tcPr>
          <w:p w14:paraId="31A0D923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8, 1.15)</w:t>
            </w:r>
          </w:p>
        </w:tc>
      </w:tr>
      <w:tr w:rsidR="00B81C11" w:rsidRPr="00FD426F" w14:paraId="1E44952A" w14:textId="77777777" w:rsidTr="0055198A">
        <w:tc>
          <w:tcPr>
            <w:tcW w:w="2694" w:type="dxa"/>
          </w:tcPr>
          <w:p w14:paraId="3BBC152D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80" w:type="dxa"/>
          </w:tcPr>
          <w:p w14:paraId="398538E4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6, 1.12)</w:t>
            </w:r>
          </w:p>
        </w:tc>
        <w:tc>
          <w:tcPr>
            <w:tcW w:w="2697" w:type="dxa"/>
          </w:tcPr>
          <w:p w14:paraId="46E44FA1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79" w:type="dxa"/>
          </w:tcPr>
          <w:p w14:paraId="3FCFB44C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5, 1.12)</w:t>
            </w:r>
          </w:p>
        </w:tc>
      </w:tr>
      <w:tr w:rsidR="00B81C11" w:rsidRPr="00FD426F" w14:paraId="571D03D0" w14:textId="77777777" w:rsidTr="0055198A">
        <w:tc>
          <w:tcPr>
            <w:tcW w:w="2694" w:type="dxa"/>
          </w:tcPr>
          <w:p w14:paraId="481B1FA9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80" w:type="dxa"/>
          </w:tcPr>
          <w:p w14:paraId="539A6119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7 (1.03, 1.10)</w:t>
            </w:r>
          </w:p>
        </w:tc>
        <w:tc>
          <w:tcPr>
            <w:tcW w:w="2697" w:type="dxa"/>
          </w:tcPr>
          <w:p w14:paraId="648BD997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79" w:type="dxa"/>
          </w:tcPr>
          <w:p w14:paraId="64276A11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3, 1.09)</w:t>
            </w:r>
          </w:p>
        </w:tc>
      </w:tr>
      <w:tr w:rsidR="00B81C11" w:rsidRPr="00FD426F" w14:paraId="606CA6FF" w14:textId="77777777" w:rsidTr="0055198A">
        <w:tc>
          <w:tcPr>
            <w:tcW w:w="2694" w:type="dxa"/>
          </w:tcPr>
          <w:p w14:paraId="0F282326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80" w:type="dxa"/>
          </w:tcPr>
          <w:p w14:paraId="11D92174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</w:tcPr>
          <w:p w14:paraId="51E51EE7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79" w:type="dxa"/>
          </w:tcPr>
          <w:p w14:paraId="5DDF73DC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81C11" w:rsidRPr="00FD426F" w14:paraId="75843DC1" w14:textId="77777777" w:rsidTr="0055198A">
        <w:tc>
          <w:tcPr>
            <w:tcW w:w="2694" w:type="dxa"/>
          </w:tcPr>
          <w:p w14:paraId="434F69F1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80" w:type="dxa"/>
          </w:tcPr>
          <w:p w14:paraId="58A00C34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</w:tcPr>
          <w:p w14:paraId="0F0115F0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79" w:type="dxa"/>
          </w:tcPr>
          <w:p w14:paraId="37B35302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1C11" w:rsidRPr="00FD426F" w14:paraId="20A5D515" w14:textId="77777777" w:rsidTr="0055198A">
        <w:tc>
          <w:tcPr>
            <w:tcW w:w="2694" w:type="dxa"/>
          </w:tcPr>
          <w:p w14:paraId="6D4200A2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980" w:type="dxa"/>
          </w:tcPr>
          <w:p w14:paraId="181F39DF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1 (1.09, 1.34)</w:t>
            </w:r>
          </w:p>
        </w:tc>
        <w:tc>
          <w:tcPr>
            <w:tcW w:w="2697" w:type="dxa"/>
          </w:tcPr>
          <w:p w14:paraId="00FBCC99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979" w:type="dxa"/>
          </w:tcPr>
          <w:p w14:paraId="56E4BFFB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1 (1.09, 1.34)</w:t>
            </w:r>
          </w:p>
        </w:tc>
      </w:tr>
      <w:tr w:rsidR="00B81C11" w:rsidRPr="00FD426F" w14:paraId="64DAAC30" w14:textId="77777777" w:rsidTr="0055198A">
        <w:tc>
          <w:tcPr>
            <w:tcW w:w="2694" w:type="dxa"/>
          </w:tcPr>
          <w:p w14:paraId="14EC3DDB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80" w:type="dxa"/>
          </w:tcPr>
          <w:p w14:paraId="460DA904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8 (1.07, 1.30)</w:t>
            </w:r>
          </w:p>
        </w:tc>
        <w:tc>
          <w:tcPr>
            <w:tcW w:w="2697" w:type="dxa"/>
          </w:tcPr>
          <w:p w14:paraId="1519C99C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79" w:type="dxa"/>
          </w:tcPr>
          <w:p w14:paraId="19582045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8 (1.07, 1.31)</w:t>
            </w:r>
          </w:p>
        </w:tc>
      </w:tr>
      <w:tr w:rsidR="00B81C11" w:rsidRPr="00FD426F" w14:paraId="3F4DABA2" w14:textId="77777777" w:rsidTr="0055198A">
        <w:tc>
          <w:tcPr>
            <w:tcW w:w="2694" w:type="dxa"/>
          </w:tcPr>
          <w:p w14:paraId="340CA553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80" w:type="dxa"/>
          </w:tcPr>
          <w:p w14:paraId="642F2C9A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0 (0.90, 1.11)</w:t>
            </w:r>
          </w:p>
        </w:tc>
        <w:tc>
          <w:tcPr>
            <w:tcW w:w="2697" w:type="dxa"/>
          </w:tcPr>
          <w:p w14:paraId="00CF0CC8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79" w:type="dxa"/>
          </w:tcPr>
          <w:p w14:paraId="2229F94C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0 (0.90, 1.11)</w:t>
            </w:r>
          </w:p>
        </w:tc>
      </w:tr>
      <w:tr w:rsidR="00B81C11" w:rsidRPr="00FD426F" w14:paraId="033E203B" w14:textId="77777777" w:rsidTr="0055198A">
        <w:tc>
          <w:tcPr>
            <w:tcW w:w="2694" w:type="dxa"/>
          </w:tcPr>
          <w:p w14:paraId="21BE2EB9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80" w:type="dxa"/>
          </w:tcPr>
          <w:p w14:paraId="1813284E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2 (0.92, 1.12)</w:t>
            </w:r>
          </w:p>
        </w:tc>
        <w:tc>
          <w:tcPr>
            <w:tcW w:w="2697" w:type="dxa"/>
          </w:tcPr>
          <w:p w14:paraId="31FDFB8C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79" w:type="dxa"/>
          </w:tcPr>
          <w:p w14:paraId="77A80113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2 (0.92, 1.13)</w:t>
            </w:r>
          </w:p>
        </w:tc>
      </w:tr>
      <w:tr w:rsidR="00B81C11" w:rsidRPr="00FD426F" w14:paraId="56DD862F" w14:textId="77777777" w:rsidTr="0055198A">
        <w:tc>
          <w:tcPr>
            <w:tcW w:w="2694" w:type="dxa"/>
          </w:tcPr>
          <w:p w14:paraId="01672153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80" w:type="dxa"/>
          </w:tcPr>
          <w:p w14:paraId="6C760EDF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</w:tcPr>
          <w:p w14:paraId="082567D0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79" w:type="dxa"/>
          </w:tcPr>
          <w:p w14:paraId="1E0C3F1A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81C11" w:rsidRPr="00FD426F" w14:paraId="548ACCAC" w14:textId="77777777" w:rsidTr="0055198A">
        <w:tc>
          <w:tcPr>
            <w:tcW w:w="2694" w:type="dxa"/>
          </w:tcPr>
          <w:p w14:paraId="0B71ACB1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80" w:type="dxa"/>
          </w:tcPr>
          <w:p w14:paraId="22FAC032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</w:tcPr>
          <w:p w14:paraId="08ABF2FE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79" w:type="dxa"/>
          </w:tcPr>
          <w:p w14:paraId="4795AFEC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1C11" w:rsidRPr="00FD426F" w14:paraId="6AFD2E5D" w14:textId="77777777" w:rsidTr="0055198A">
        <w:tc>
          <w:tcPr>
            <w:tcW w:w="2694" w:type="dxa"/>
          </w:tcPr>
          <w:p w14:paraId="6BDAB773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980" w:type="dxa"/>
          </w:tcPr>
          <w:p w14:paraId="40BCB63B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4 (1.10, 1.18)</w:t>
            </w:r>
          </w:p>
        </w:tc>
        <w:tc>
          <w:tcPr>
            <w:tcW w:w="2697" w:type="dxa"/>
          </w:tcPr>
          <w:p w14:paraId="22A7CE3A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35-60)</w:t>
            </w:r>
          </w:p>
        </w:tc>
        <w:tc>
          <w:tcPr>
            <w:tcW w:w="1979" w:type="dxa"/>
          </w:tcPr>
          <w:p w14:paraId="1A9F43EA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3 (1.09, 1.17)</w:t>
            </w:r>
          </w:p>
        </w:tc>
      </w:tr>
      <w:tr w:rsidR="00B81C11" w:rsidRPr="00FD426F" w14:paraId="3F67F3A1" w14:textId="77777777" w:rsidTr="0055198A">
        <w:tc>
          <w:tcPr>
            <w:tcW w:w="2694" w:type="dxa"/>
          </w:tcPr>
          <w:p w14:paraId="0DE89522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80" w:type="dxa"/>
          </w:tcPr>
          <w:p w14:paraId="2EADE9D5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8, 1.15)</w:t>
            </w:r>
          </w:p>
        </w:tc>
        <w:tc>
          <w:tcPr>
            <w:tcW w:w="2697" w:type="dxa"/>
          </w:tcPr>
          <w:p w14:paraId="60F057DC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979" w:type="dxa"/>
          </w:tcPr>
          <w:p w14:paraId="7F6777B2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7, 1.14)</w:t>
            </w:r>
          </w:p>
        </w:tc>
      </w:tr>
      <w:tr w:rsidR="00B81C11" w:rsidRPr="00FD426F" w14:paraId="3C6FADD7" w14:textId="77777777" w:rsidTr="0055198A">
        <w:tc>
          <w:tcPr>
            <w:tcW w:w="2694" w:type="dxa"/>
          </w:tcPr>
          <w:p w14:paraId="11FA4D05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80" w:type="dxa"/>
          </w:tcPr>
          <w:p w14:paraId="4A697103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6, 1.13)</w:t>
            </w:r>
          </w:p>
        </w:tc>
        <w:tc>
          <w:tcPr>
            <w:tcW w:w="2697" w:type="dxa"/>
          </w:tcPr>
          <w:p w14:paraId="4A2162C5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979" w:type="dxa"/>
          </w:tcPr>
          <w:p w14:paraId="7DD701DE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5, 1.12)</w:t>
            </w:r>
          </w:p>
        </w:tc>
      </w:tr>
      <w:tr w:rsidR="00B81C11" w:rsidRPr="00FD426F" w14:paraId="6E478C39" w14:textId="77777777" w:rsidTr="0055198A">
        <w:tc>
          <w:tcPr>
            <w:tcW w:w="2694" w:type="dxa"/>
          </w:tcPr>
          <w:p w14:paraId="236CE541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80" w:type="dxa"/>
          </w:tcPr>
          <w:p w14:paraId="23A3A16B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3, 1.09)</w:t>
            </w:r>
          </w:p>
        </w:tc>
        <w:tc>
          <w:tcPr>
            <w:tcW w:w="2697" w:type="dxa"/>
          </w:tcPr>
          <w:p w14:paraId="57743F31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979" w:type="dxa"/>
          </w:tcPr>
          <w:p w14:paraId="21A912EB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5 (1.02, 1.09)</w:t>
            </w:r>
          </w:p>
        </w:tc>
      </w:tr>
      <w:tr w:rsidR="00B81C11" w:rsidRPr="00FD426F" w14:paraId="371068DB" w14:textId="77777777" w:rsidTr="0055198A">
        <w:tc>
          <w:tcPr>
            <w:tcW w:w="2694" w:type="dxa"/>
            <w:tcBorders>
              <w:bottom w:val="single" w:sz="4" w:space="0" w:color="auto"/>
            </w:tcBorders>
          </w:tcPr>
          <w:p w14:paraId="49DB5227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DEB8E49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50BE8AD8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38E151EB" w14:textId="77777777" w:rsidR="00B81C11" w:rsidRPr="00FD426F" w:rsidRDefault="00B81C11" w:rsidP="00B81C1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0B937427" w14:textId="77777777" w:rsidR="00B81C11" w:rsidRPr="008838C6" w:rsidRDefault="00B81C11" w:rsidP="00B81C11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>viations: RHR (resting heart rate), bpm (beats per minute)</w:t>
      </w:r>
    </w:p>
    <w:p w14:paraId="32DBA06F" w14:textId="77777777" w:rsidR="00B81C11" w:rsidRPr="00342518" w:rsidRDefault="00B81C11" w:rsidP="00B81C11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342518">
        <w:rPr>
          <w:rFonts w:ascii="Arial" w:hAnsi="Arial" w:cs="Arial"/>
          <w:sz w:val="16"/>
          <w:szCs w:val="16"/>
          <w:vertAlign w:val="superscript"/>
        </w:rPr>
        <w:t>a</w:t>
      </w:r>
      <w:r w:rsidRPr="00342518">
        <w:rPr>
          <w:rFonts w:ascii="Arial" w:hAnsi="Arial" w:cs="Arial"/>
          <w:sz w:val="16"/>
          <w:szCs w:val="16"/>
        </w:rPr>
        <w:t>Time since first crime as the underlying time scale</w:t>
      </w:r>
    </w:p>
    <w:p w14:paraId="2EA698DE" w14:textId="77777777" w:rsidR="00B81C11" w:rsidRPr="00342518" w:rsidRDefault="00B81C11" w:rsidP="00B81C11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342518">
        <w:rPr>
          <w:rFonts w:ascii="Arial" w:hAnsi="Arial" w:cs="Arial"/>
          <w:sz w:val="16"/>
          <w:szCs w:val="16"/>
          <w:vertAlign w:val="superscript"/>
        </w:rPr>
        <w:t>b</w:t>
      </w:r>
      <w:r w:rsidRPr="00342518">
        <w:rPr>
          <w:rFonts w:ascii="Arial" w:hAnsi="Arial" w:cs="Arial"/>
          <w:sz w:val="16"/>
          <w:szCs w:val="16"/>
        </w:rPr>
        <w:t>Age as the underlying time scale</w:t>
      </w:r>
    </w:p>
    <w:p w14:paraId="48434E9F" w14:textId="77777777" w:rsidR="00B81C11" w:rsidRPr="00342518" w:rsidRDefault="00B81C11" w:rsidP="00B81C11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342518">
        <w:rPr>
          <w:rFonts w:ascii="Arial" w:hAnsi="Arial" w:cs="Arial"/>
          <w:sz w:val="16"/>
          <w:szCs w:val="16"/>
          <w:vertAlign w:val="superscript"/>
        </w:rPr>
        <w:t>c</w:t>
      </w:r>
      <w:r w:rsidRPr="00342518">
        <w:rPr>
          <w:rFonts w:ascii="Arial" w:hAnsi="Arial" w:cs="Arial"/>
          <w:sz w:val="16"/>
          <w:szCs w:val="16"/>
        </w:rPr>
        <w:t>Adjusted for age at first crime, birth year, SES, physical capacity, height, and weight</w:t>
      </w:r>
    </w:p>
    <w:p w14:paraId="592BF8A9" w14:textId="77777777" w:rsidR="00B81C11" w:rsidRPr="00342518" w:rsidRDefault="00B81C11" w:rsidP="00B81C11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342518">
        <w:rPr>
          <w:rFonts w:ascii="Arial" w:hAnsi="Arial" w:cs="Arial"/>
          <w:sz w:val="16"/>
          <w:szCs w:val="16"/>
          <w:vertAlign w:val="superscript"/>
        </w:rPr>
        <w:t>d</w:t>
      </w:r>
      <w:r w:rsidRPr="00342518">
        <w:rPr>
          <w:rFonts w:ascii="Arial" w:hAnsi="Arial" w:cs="Arial"/>
          <w:sz w:val="16"/>
          <w:szCs w:val="16"/>
        </w:rPr>
        <w:t>Adjusted for birth year, SES, physical capacity, height, and weight</w:t>
      </w:r>
    </w:p>
    <w:p w14:paraId="7DACE9CC" w14:textId="77777777" w:rsidR="00565C87" w:rsidRDefault="00565C87" w:rsidP="00B81C11">
      <w:pPr>
        <w:spacing w:line="240" w:lineRule="auto"/>
      </w:pPr>
    </w:p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11"/>
    <w:rsid w:val="00110DB0"/>
    <w:rsid w:val="001330B3"/>
    <w:rsid w:val="002A21A5"/>
    <w:rsid w:val="003B5E52"/>
    <w:rsid w:val="00565C87"/>
    <w:rsid w:val="006505AD"/>
    <w:rsid w:val="006C42F1"/>
    <w:rsid w:val="0087221F"/>
    <w:rsid w:val="00945714"/>
    <w:rsid w:val="00A80A4B"/>
    <w:rsid w:val="00AA2CF9"/>
    <w:rsid w:val="00B81C11"/>
    <w:rsid w:val="00BF354A"/>
    <w:rsid w:val="00C11B04"/>
    <w:rsid w:val="00CD39F7"/>
    <w:rsid w:val="00CE69B4"/>
    <w:rsid w:val="00D678BB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8BBC5D"/>
  <w15:chartTrackingRefBased/>
  <w15:docId w15:val="{E7F8BAA5-00F9-4A46-B08D-CF6A5E40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C11"/>
    <w:pPr>
      <w:spacing w:line="480" w:lineRule="auto"/>
      <w:ind w:firstLine="720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81C11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2:00Z</dcterms:created>
  <dcterms:modified xsi:type="dcterms:W3CDTF">2021-08-12T08:43:00Z</dcterms:modified>
</cp:coreProperties>
</file>